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ppendix A: Colorectal Endoscopy Procedure Codes</w:t>
      </w:r>
    </w:p>
    <w:tbl>
      <w:tblPr>
        <w:tblW w:w="94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7920"/>
      </w:tblGrid>
      <w:tr>
        <w:trPr>
          <w:trHeight w:val="299" w:hRule="atLeast"/>
        </w:trPr>
        <w:tc>
          <w:tcPr>
            <w:tcW w:w="9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he Canadian Classification of Procedures (CCP) – physician billing, all years: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1.2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ther nonoperative colonoscopy {Other nonoperative colonoscopy, diagnostic only}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1.24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ther nonoperative proctosigmoidoscopy {Rigid proctosigmoidoscopy}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1.24B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ther non-operative proctosigmoidoscopy {Flexible proctosigmoidoscopy}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.21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ulguration of lesion of large intestine {Polypectomy of large intestine, additional benefit}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.21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ulguration of rectal lesion or tissue (with cautery) {Fulguration of rectal carcinoma}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.82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ther biopsy of rectum {Rectal biopsy with rigid sigmoidoscope}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.82B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ther biopsy of rectum {Rectal biopsy with flexible sigmoidoscope}</w:t>
            </w:r>
          </w:p>
        </w:tc>
      </w:tr>
      <w:tr>
        <w:trPr>
          <w:trHeight w:val="299" w:hRule="atLeast"/>
        </w:trPr>
        <w:tc>
          <w:tcPr>
            <w:tcW w:w="9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</w:tc>
      </w:tr>
      <w:tr>
        <w:trPr>
          <w:trHeight w:val="299" w:hRule="atLeast"/>
        </w:trPr>
        <w:tc>
          <w:tcPr>
            <w:tcW w:w="9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iCs/>
              </w:rPr>
              <w:t>International Statistical Classification of Diseases, Injuries, and Causes of Death, Ninth Revision -Clinical Modification</w:t>
            </w:r>
            <w:r>
              <w:rPr>
                <w:b/>
              </w:rPr>
              <w:t>(ICD-9-CM) – hospital data 1994 to 31 March 2002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2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ransabd endoscopy large intest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2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dosc large intest artif stoma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2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lonoscopy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2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lexible Sigmoidoscopy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2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losed biopsy large intestine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4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dosc polypectomy large intest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4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ndosc destr oth les lrg intest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2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igid proctosigmoidoscopy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2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losed Biopsy of Rectum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36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(Endo) polypectomy of rectum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</w:tc>
      </w:tr>
      <w:tr>
        <w:trPr>
          <w:trHeight w:val="299" w:hRule="atLeast"/>
        </w:trPr>
        <w:tc>
          <w:tcPr>
            <w:tcW w:w="9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he Canadian Classification of Health Interventions (CCI) – hospital data, 1 April 2002 to present: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NM59BAAG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struction, large intestine using endoscopic per orifice approach and laser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NM59BAGX 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struction, large intestine using endoscopic per orifice approach and device NEC [e.g. electrocautery]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NM59BAHB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struction, large intestine using endoscopic per orifice approach and heat probe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NM87B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xcision partial, large intestine endoscopic per orifice approach Simple excisional technique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NQ59BAA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struction, rectum endoscopic per orifice approach using cryoprobe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NQ59BAGX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struction, rectum endoscopic per orifice approach using device NEC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NQ59BAX7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struction, rectum using endoscopic per orifice approach and chemical cautery agent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NQ87B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xcision partial, rectum endoscopic per orifice approach closure by apposition technique [e.g. suturing, stapling] or no closure required (for tissue regeneration)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NM70B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spection, large intestine using endoscopic per orifice approach (or via stoma)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NM70BN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spection, large intestine using endoscopic per orifice approach and laser assisted optical "biopsy"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NM71B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iopsy, large intestine using endoscopic per orifice approach (or via stoma)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NM71B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iopsy, large intestine using endoscopic per orifice brush biopsy or washing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NQ70B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spection, rectum using endoscopic per orifice approach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NQ71B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iopsy, rectum using endoscopic per orifice approach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NQ71BG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iopsy, rectum using endoscopic per orifice rectal suction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NQ71BR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iopsy, rectum using endoscopic per orifice with brush biopsy or washing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NQ71C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iopsy, rectum per orifice approach NOS</w:t>
            </w:r>
          </w:p>
        </w:tc>
      </w:tr>
      <w:tr>
        <w:trPr>
          <w:trHeight w:val="29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OW70BA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spection, surgically constructed sites in digestive &amp; biliary tract using endoscopic per orifice (or via stoma) approach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6T18:51:00Z</dcterms:created>
  <dc:creator>mquinico</dc:creator>
  <dc:description/>
  <cp:keywords/>
  <dc:language>en-US</dc:language>
  <cp:lastModifiedBy>mquinico</cp:lastModifiedBy>
  <dcterms:modified xsi:type="dcterms:W3CDTF">2012-10-06T18:51:00Z</dcterms:modified>
  <cp:revision>1</cp:revision>
  <dc:subject/>
  <dc:title/>
</cp:coreProperties>
</file>